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55C3" w14:textId="6448CA98" w:rsidR="00B86130" w:rsidRDefault="00B86130">
      <w:pPr>
        <w:rPr>
          <w:rFonts w:cstheme="minorHAnsi"/>
          <w:sz w:val="22"/>
          <w:szCs w:val="22"/>
          <w:lang w:val="en-US"/>
        </w:rPr>
      </w:pPr>
    </w:p>
    <w:p w14:paraId="0B6437E7" w14:textId="29A5E3EC" w:rsidR="00065ABC" w:rsidRPr="009552E5" w:rsidRDefault="00B86130" w:rsidP="00A17039">
      <w:pPr>
        <w:spacing w:after="120" w:line="276" w:lineRule="auto"/>
        <w:jc w:val="both"/>
        <w:rPr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0F1EFC">
        <w:rPr>
          <w:rFonts w:cstheme="minorHAnsi"/>
          <w:b/>
          <w:bCs/>
          <w:lang w:val="en-US"/>
        </w:rPr>
        <w:t xml:space="preserve"> </w:t>
      </w:r>
      <w:r w:rsidR="006F1300" w:rsidRPr="009552E5">
        <w:rPr>
          <w:b/>
          <w:bCs/>
          <w:lang w:val="en-US"/>
        </w:rPr>
        <w:t>#2 – Melting results from LDLR Island 1, FH- Group</w:t>
      </w:r>
    </w:p>
    <w:tbl>
      <w:tblPr>
        <w:tblStyle w:val="Tabelacomgrade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7"/>
      </w:tblGrid>
      <w:tr w:rsidR="006F1300" w:rsidRPr="009552E5" w14:paraId="24623B5E" w14:textId="77777777" w:rsidTr="00AE7D97">
        <w:trPr>
          <w:jc w:val="center"/>
        </w:trPr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55E76B56" w14:textId="77777777" w:rsidR="006F1300" w:rsidRPr="009552E5" w:rsidRDefault="006F1300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Sample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2A0DA047" w14:textId="77777777" w:rsidR="006F1300" w:rsidRPr="009552E5" w:rsidRDefault="006F1300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T(˚C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67CA9C0E" w14:textId="77777777" w:rsidR="006F1300" w:rsidRPr="009552E5" w:rsidRDefault="006F1300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%</w:t>
            </w:r>
          </w:p>
        </w:tc>
        <w:tc>
          <w:tcPr>
            <w:tcW w:w="2267" w:type="dxa"/>
            <w:tcBorders>
              <w:top w:val="single" w:sz="18" w:space="0" w:color="auto"/>
              <w:bottom w:val="single" w:sz="2" w:space="0" w:color="auto"/>
            </w:tcBorders>
          </w:tcPr>
          <w:p w14:paraId="62D1C43D" w14:textId="77777777" w:rsidR="006F1300" w:rsidRPr="009552E5" w:rsidRDefault="006F1300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/UNMET</w:t>
            </w:r>
          </w:p>
        </w:tc>
      </w:tr>
      <w:tr w:rsidR="006F1300" w:rsidRPr="00003AE2" w14:paraId="7EEAEA4E" w14:textId="77777777" w:rsidTr="00AE7D97">
        <w:trPr>
          <w:jc w:val="center"/>
        </w:trPr>
        <w:tc>
          <w:tcPr>
            <w:tcW w:w="2266" w:type="dxa"/>
            <w:tcBorders>
              <w:top w:val="single" w:sz="2" w:space="0" w:color="auto"/>
            </w:tcBorders>
          </w:tcPr>
          <w:p w14:paraId="678C4B81" w14:textId="639C8F58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0C398336" w14:textId="51B6B9C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156B5EF3" w14:textId="274ADBD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  <w:tcBorders>
              <w:top w:val="single" w:sz="2" w:space="0" w:color="auto"/>
            </w:tcBorders>
          </w:tcPr>
          <w:p w14:paraId="532649D2" w14:textId="44C52EE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90AE315" w14:textId="77777777" w:rsidTr="00AE7D97">
        <w:trPr>
          <w:jc w:val="center"/>
        </w:trPr>
        <w:tc>
          <w:tcPr>
            <w:tcW w:w="2266" w:type="dxa"/>
          </w:tcPr>
          <w:p w14:paraId="152BBD8E" w14:textId="2F9404B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266" w:type="dxa"/>
          </w:tcPr>
          <w:p w14:paraId="4A13B6F1" w14:textId="7480163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2266" w:type="dxa"/>
          </w:tcPr>
          <w:p w14:paraId="715E2AE4" w14:textId="0332F3F8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67" w:type="dxa"/>
          </w:tcPr>
          <w:p w14:paraId="44A069E2" w14:textId="622E20F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43AEA72" w14:textId="77777777" w:rsidTr="00AE7D97">
        <w:trPr>
          <w:jc w:val="center"/>
        </w:trPr>
        <w:tc>
          <w:tcPr>
            <w:tcW w:w="2266" w:type="dxa"/>
          </w:tcPr>
          <w:p w14:paraId="11B6909F" w14:textId="2FD7E3A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266" w:type="dxa"/>
          </w:tcPr>
          <w:p w14:paraId="23D6DE22" w14:textId="45AC219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051484F0" w14:textId="630EBA9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7F3CA2B5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12E802F9" w14:textId="77777777" w:rsidTr="00AE7D97">
        <w:trPr>
          <w:jc w:val="center"/>
        </w:trPr>
        <w:tc>
          <w:tcPr>
            <w:tcW w:w="2266" w:type="dxa"/>
          </w:tcPr>
          <w:p w14:paraId="7340F872" w14:textId="74BC4338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2266" w:type="dxa"/>
          </w:tcPr>
          <w:p w14:paraId="1E880FDF" w14:textId="0980D2C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2266" w:type="dxa"/>
          </w:tcPr>
          <w:p w14:paraId="64D5AB90" w14:textId="7500F382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67" w:type="dxa"/>
          </w:tcPr>
          <w:p w14:paraId="74238D13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ACA9844" w14:textId="77777777" w:rsidTr="00AE7D97">
        <w:trPr>
          <w:jc w:val="center"/>
        </w:trPr>
        <w:tc>
          <w:tcPr>
            <w:tcW w:w="2266" w:type="dxa"/>
          </w:tcPr>
          <w:p w14:paraId="69C6C1AD" w14:textId="3B12B862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2266" w:type="dxa"/>
          </w:tcPr>
          <w:p w14:paraId="09010509" w14:textId="39CDC14D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2</w:t>
            </w:r>
          </w:p>
        </w:tc>
        <w:tc>
          <w:tcPr>
            <w:tcW w:w="2266" w:type="dxa"/>
          </w:tcPr>
          <w:p w14:paraId="072ACF10" w14:textId="260CCAD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2267" w:type="dxa"/>
          </w:tcPr>
          <w:p w14:paraId="10565369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2961EA26" w14:textId="77777777" w:rsidTr="00AE7D97">
        <w:trPr>
          <w:jc w:val="center"/>
        </w:trPr>
        <w:tc>
          <w:tcPr>
            <w:tcW w:w="2266" w:type="dxa"/>
          </w:tcPr>
          <w:p w14:paraId="29406097" w14:textId="731E9FA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2266" w:type="dxa"/>
          </w:tcPr>
          <w:p w14:paraId="25C64C4F" w14:textId="380D5522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436A492B" w14:textId="5ECF6BD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5F85C19F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C85A52F" w14:textId="77777777" w:rsidTr="00AE7D97">
        <w:trPr>
          <w:jc w:val="center"/>
        </w:trPr>
        <w:tc>
          <w:tcPr>
            <w:tcW w:w="2266" w:type="dxa"/>
          </w:tcPr>
          <w:p w14:paraId="2C60712C" w14:textId="7D570F5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266" w:type="dxa"/>
          </w:tcPr>
          <w:p w14:paraId="0AE275C3" w14:textId="16EC2AA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2CCC65F9" w14:textId="3DEE9C6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3870DAC6" w14:textId="3E2F2A88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6F1300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01F0F197" w14:textId="77777777" w:rsidTr="00AE7D97">
        <w:trPr>
          <w:jc w:val="center"/>
        </w:trPr>
        <w:tc>
          <w:tcPr>
            <w:tcW w:w="2266" w:type="dxa"/>
          </w:tcPr>
          <w:p w14:paraId="0E1EF250" w14:textId="46087DE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266" w:type="dxa"/>
          </w:tcPr>
          <w:p w14:paraId="5442B2AA" w14:textId="77764C1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1DCD082A" w14:textId="1676E84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5DBEF604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719C2C49" w14:textId="77777777" w:rsidTr="00AE7D97">
        <w:trPr>
          <w:jc w:val="center"/>
        </w:trPr>
        <w:tc>
          <w:tcPr>
            <w:tcW w:w="2266" w:type="dxa"/>
          </w:tcPr>
          <w:p w14:paraId="1370E42E" w14:textId="1109DFB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266" w:type="dxa"/>
          </w:tcPr>
          <w:p w14:paraId="6CEE86A3" w14:textId="5EE7078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15B00877" w14:textId="7A575F0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1D416A6A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1D505D27" w14:textId="77777777" w:rsidTr="00AE7D97">
        <w:trPr>
          <w:jc w:val="center"/>
        </w:trPr>
        <w:tc>
          <w:tcPr>
            <w:tcW w:w="2266" w:type="dxa"/>
          </w:tcPr>
          <w:p w14:paraId="0F5BED2D" w14:textId="264036B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6" w:type="dxa"/>
          </w:tcPr>
          <w:p w14:paraId="54A6862D" w14:textId="580775E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13765A58" w14:textId="766F1CA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3E74AE52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19C85388" w14:textId="77777777" w:rsidTr="00AE7D97">
        <w:trPr>
          <w:jc w:val="center"/>
        </w:trPr>
        <w:tc>
          <w:tcPr>
            <w:tcW w:w="2266" w:type="dxa"/>
          </w:tcPr>
          <w:p w14:paraId="2F126115" w14:textId="3F5D838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2266" w:type="dxa"/>
          </w:tcPr>
          <w:p w14:paraId="6F233A25" w14:textId="2091C95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357A7D47" w14:textId="1C104CC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3724CC8F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7161847B" w14:textId="77777777" w:rsidTr="00AE7D97">
        <w:trPr>
          <w:jc w:val="center"/>
        </w:trPr>
        <w:tc>
          <w:tcPr>
            <w:tcW w:w="2266" w:type="dxa"/>
          </w:tcPr>
          <w:p w14:paraId="66420F04" w14:textId="30F4336D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266" w:type="dxa"/>
          </w:tcPr>
          <w:p w14:paraId="0F46E6D2" w14:textId="24F0CEE2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2266" w:type="dxa"/>
          </w:tcPr>
          <w:p w14:paraId="2E11BC04" w14:textId="1E3610BF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67" w:type="dxa"/>
          </w:tcPr>
          <w:p w14:paraId="7966A1FE" w14:textId="73B35D06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357B51D3" w14:textId="77777777" w:rsidTr="00AE7D97">
        <w:trPr>
          <w:jc w:val="center"/>
        </w:trPr>
        <w:tc>
          <w:tcPr>
            <w:tcW w:w="2266" w:type="dxa"/>
          </w:tcPr>
          <w:p w14:paraId="45246296" w14:textId="2B6AA834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2266" w:type="dxa"/>
          </w:tcPr>
          <w:p w14:paraId="1FE6F0BB" w14:textId="763C011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79AE0069" w14:textId="5D6153F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2352AB1E" w14:textId="4304A844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1EE5C51" w14:textId="77777777" w:rsidTr="00AE7D97">
        <w:trPr>
          <w:jc w:val="center"/>
        </w:trPr>
        <w:tc>
          <w:tcPr>
            <w:tcW w:w="2266" w:type="dxa"/>
          </w:tcPr>
          <w:p w14:paraId="56FEE0C5" w14:textId="003E0099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2266" w:type="dxa"/>
          </w:tcPr>
          <w:p w14:paraId="0B01CC99" w14:textId="0CAA3B8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2266" w:type="dxa"/>
          </w:tcPr>
          <w:p w14:paraId="5F12B3B1" w14:textId="7684684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67" w:type="dxa"/>
          </w:tcPr>
          <w:p w14:paraId="6B846A49" w14:textId="24B80090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36A9E140" w14:textId="77777777" w:rsidTr="00AE7D97">
        <w:trPr>
          <w:jc w:val="center"/>
        </w:trPr>
        <w:tc>
          <w:tcPr>
            <w:tcW w:w="2266" w:type="dxa"/>
          </w:tcPr>
          <w:p w14:paraId="40587B8C" w14:textId="0CA13B8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2266" w:type="dxa"/>
          </w:tcPr>
          <w:p w14:paraId="1D8887D2" w14:textId="6D84801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2</w:t>
            </w:r>
          </w:p>
        </w:tc>
        <w:tc>
          <w:tcPr>
            <w:tcW w:w="2266" w:type="dxa"/>
          </w:tcPr>
          <w:p w14:paraId="19CF5497" w14:textId="35B6BD3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2267" w:type="dxa"/>
          </w:tcPr>
          <w:p w14:paraId="41ECDB67" w14:textId="41FA4F35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6234FEF4" w14:textId="77777777" w:rsidTr="00AE7D97">
        <w:trPr>
          <w:jc w:val="center"/>
        </w:trPr>
        <w:tc>
          <w:tcPr>
            <w:tcW w:w="2266" w:type="dxa"/>
          </w:tcPr>
          <w:p w14:paraId="2E331E21" w14:textId="02990FA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2266" w:type="dxa"/>
          </w:tcPr>
          <w:p w14:paraId="7A17B592" w14:textId="654807F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2266" w:type="dxa"/>
          </w:tcPr>
          <w:p w14:paraId="7A9D9D38" w14:textId="2FC9F33D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2267" w:type="dxa"/>
          </w:tcPr>
          <w:p w14:paraId="0BA55EDD" w14:textId="3ABD7541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3E3B9F8D" w14:textId="77777777" w:rsidTr="00AE7D97">
        <w:trPr>
          <w:jc w:val="center"/>
        </w:trPr>
        <w:tc>
          <w:tcPr>
            <w:tcW w:w="2266" w:type="dxa"/>
          </w:tcPr>
          <w:p w14:paraId="2625B919" w14:textId="071137B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2266" w:type="dxa"/>
          </w:tcPr>
          <w:p w14:paraId="103AC17C" w14:textId="71B06334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1</w:t>
            </w:r>
          </w:p>
        </w:tc>
        <w:tc>
          <w:tcPr>
            <w:tcW w:w="2266" w:type="dxa"/>
          </w:tcPr>
          <w:p w14:paraId="391D7DE0" w14:textId="11E5BA1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0%</w:t>
            </w:r>
          </w:p>
        </w:tc>
        <w:tc>
          <w:tcPr>
            <w:tcW w:w="2267" w:type="dxa"/>
          </w:tcPr>
          <w:p w14:paraId="3B72CD52" w14:textId="602CAC89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1F947A69" w14:textId="77777777" w:rsidTr="00AE7D97">
        <w:trPr>
          <w:jc w:val="center"/>
        </w:trPr>
        <w:tc>
          <w:tcPr>
            <w:tcW w:w="2266" w:type="dxa"/>
          </w:tcPr>
          <w:p w14:paraId="1064B91F" w14:textId="2F68E26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2266" w:type="dxa"/>
          </w:tcPr>
          <w:p w14:paraId="031E8606" w14:textId="46C1194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45084AA7" w14:textId="091FF6FF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6A24C488" w14:textId="1147FFA7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AD02763" w14:textId="77777777" w:rsidTr="00AE7D97">
        <w:trPr>
          <w:jc w:val="center"/>
        </w:trPr>
        <w:tc>
          <w:tcPr>
            <w:tcW w:w="2266" w:type="dxa"/>
          </w:tcPr>
          <w:p w14:paraId="1E28E24B" w14:textId="36025C6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2266" w:type="dxa"/>
          </w:tcPr>
          <w:p w14:paraId="217E0A0D" w14:textId="44037A0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2266" w:type="dxa"/>
          </w:tcPr>
          <w:p w14:paraId="7B544E0A" w14:textId="3964A6EF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6C42D41C" w14:textId="53A0A2C0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009631E5" w14:textId="77777777" w:rsidTr="00AE7D97">
        <w:trPr>
          <w:jc w:val="center"/>
        </w:trPr>
        <w:tc>
          <w:tcPr>
            <w:tcW w:w="2266" w:type="dxa"/>
          </w:tcPr>
          <w:p w14:paraId="7E83EC7C" w14:textId="0FD293B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2266" w:type="dxa"/>
          </w:tcPr>
          <w:p w14:paraId="261443FD" w14:textId="30B9313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2266" w:type="dxa"/>
          </w:tcPr>
          <w:p w14:paraId="72810CF6" w14:textId="6D9B34B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5BDB2137" w14:textId="702B3872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7287E965" w14:textId="77777777" w:rsidTr="00AE7D97">
        <w:trPr>
          <w:jc w:val="center"/>
        </w:trPr>
        <w:tc>
          <w:tcPr>
            <w:tcW w:w="2266" w:type="dxa"/>
          </w:tcPr>
          <w:p w14:paraId="1D04DBC9" w14:textId="57DD72B8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2266" w:type="dxa"/>
          </w:tcPr>
          <w:p w14:paraId="5E706D55" w14:textId="7A9C608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3</w:t>
            </w:r>
          </w:p>
        </w:tc>
        <w:tc>
          <w:tcPr>
            <w:tcW w:w="2266" w:type="dxa"/>
          </w:tcPr>
          <w:p w14:paraId="1A1F4DE1" w14:textId="5F20A1F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0%</w:t>
            </w:r>
          </w:p>
        </w:tc>
        <w:tc>
          <w:tcPr>
            <w:tcW w:w="2267" w:type="dxa"/>
          </w:tcPr>
          <w:p w14:paraId="3DFB736D" w14:textId="47A4A3D3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56E2E5E1" w14:textId="77777777" w:rsidTr="00AE7D97">
        <w:trPr>
          <w:jc w:val="center"/>
        </w:trPr>
        <w:tc>
          <w:tcPr>
            <w:tcW w:w="2266" w:type="dxa"/>
          </w:tcPr>
          <w:p w14:paraId="78D3E10B" w14:textId="3E70E30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2266" w:type="dxa"/>
          </w:tcPr>
          <w:p w14:paraId="736D5E2D" w14:textId="3FE9C48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45C2D5DD" w14:textId="69017084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5E936051" w14:textId="6470A78C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160BAB12" w14:textId="77777777" w:rsidTr="00AE7D97">
        <w:trPr>
          <w:jc w:val="center"/>
        </w:trPr>
        <w:tc>
          <w:tcPr>
            <w:tcW w:w="2266" w:type="dxa"/>
          </w:tcPr>
          <w:p w14:paraId="5999DC80" w14:textId="5B47EAE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2266" w:type="dxa"/>
          </w:tcPr>
          <w:p w14:paraId="7EAD0CB0" w14:textId="09C78C3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4FCCB53F" w14:textId="0AA7242F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7B520EB8" w14:textId="50D88C23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787F0253" w14:textId="77777777" w:rsidTr="00AE7D97">
        <w:trPr>
          <w:jc w:val="center"/>
        </w:trPr>
        <w:tc>
          <w:tcPr>
            <w:tcW w:w="2266" w:type="dxa"/>
          </w:tcPr>
          <w:p w14:paraId="58AE9FB0" w14:textId="43A2529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2266" w:type="dxa"/>
          </w:tcPr>
          <w:p w14:paraId="3E310E16" w14:textId="4394ADF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7AF63216" w14:textId="6453011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51EC7CDD" w14:textId="1E84F23C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CBCA148" w14:textId="77777777" w:rsidTr="00AE7D97">
        <w:trPr>
          <w:jc w:val="center"/>
        </w:trPr>
        <w:tc>
          <w:tcPr>
            <w:tcW w:w="2266" w:type="dxa"/>
          </w:tcPr>
          <w:p w14:paraId="3B891467" w14:textId="50763C5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2266" w:type="dxa"/>
          </w:tcPr>
          <w:p w14:paraId="14E07CC7" w14:textId="7348760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031F8B1B" w14:textId="329AB66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6C282FBF" w14:textId="6D4DA144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2A12ED10" w14:textId="77777777" w:rsidTr="00AE7D97">
        <w:trPr>
          <w:jc w:val="center"/>
        </w:trPr>
        <w:tc>
          <w:tcPr>
            <w:tcW w:w="2266" w:type="dxa"/>
          </w:tcPr>
          <w:p w14:paraId="4B84317B" w14:textId="6CB67FC5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2266" w:type="dxa"/>
          </w:tcPr>
          <w:p w14:paraId="296B0BDC" w14:textId="08F3DEC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0AB2B80A" w14:textId="081695A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054B0531" w14:textId="563093C1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435291C7" w14:textId="77777777" w:rsidTr="00AE7D97">
        <w:trPr>
          <w:jc w:val="center"/>
        </w:trPr>
        <w:tc>
          <w:tcPr>
            <w:tcW w:w="2266" w:type="dxa"/>
          </w:tcPr>
          <w:p w14:paraId="331D447F" w14:textId="6A516CC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2266" w:type="dxa"/>
          </w:tcPr>
          <w:p w14:paraId="04D99322" w14:textId="05BEE9B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2266" w:type="dxa"/>
          </w:tcPr>
          <w:p w14:paraId="29EE2E69" w14:textId="70113E2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2267" w:type="dxa"/>
          </w:tcPr>
          <w:p w14:paraId="31772852" w14:textId="20A13C3D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5D8CEA55" w14:textId="77777777" w:rsidTr="00AE7D97">
        <w:trPr>
          <w:jc w:val="center"/>
        </w:trPr>
        <w:tc>
          <w:tcPr>
            <w:tcW w:w="2266" w:type="dxa"/>
          </w:tcPr>
          <w:p w14:paraId="51AF5DC7" w14:textId="0C0AB96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2266" w:type="dxa"/>
          </w:tcPr>
          <w:p w14:paraId="4FAD7701" w14:textId="4DD4F020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1</w:t>
            </w:r>
          </w:p>
        </w:tc>
        <w:tc>
          <w:tcPr>
            <w:tcW w:w="2266" w:type="dxa"/>
          </w:tcPr>
          <w:p w14:paraId="4CBB47CA" w14:textId="71E7E482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0%</w:t>
            </w:r>
          </w:p>
        </w:tc>
        <w:tc>
          <w:tcPr>
            <w:tcW w:w="2267" w:type="dxa"/>
          </w:tcPr>
          <w:p w14:paraId="47BDF5D6" w14:textId="73E28FF0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204D080D" w14:textId="77777777" w:rsidTr="00AE7D97">
        <w:trPr>
          <w:jc w:val="center"/>
        </w:trPr>
        <w:tc>
          <w:tcPr>
            <w:tcW w:w="2266" w:type="dxa"/>
          </w:tcPr>
          <w:p w14:paraId="0206A5AF" w14:textId="71E3B39A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2266" w:type="dxa"/>
          </w:tcPr>
          <w:p w14:paraId="540EE624" w14:textId="7766786F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2266" w:type="dxa"/>
          </w:tcPr>
          <w:p w14:paraId="5A9FDC6E" w14:textId="7DA1ED24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41D84147" w14:textId="2F5BA00A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7D57C42E" w14:textId="77777777" w:rsidTr="00AE7D97">
        <w:trPr>
          <w:jc w:val="center"/>
        </w:trPr>
        <w:tc>
          <w:tcPr>
            <w:tcW w:w="2266" w:type="dxa"/>
          </w:tcPr>
          <w:p w14:paraId="463AAA99" w14:textId="61F142D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2266" w:type="dxa"/>
          </w:tcPr>
          <w:p w14:paraId="53AF7B2F" w14:textId="237ED07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2266" w:type="dxa"/>
          </w:tcPr>
          <w:p w14:paraId="0E159E7B" w14:textId="3ADA7CE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6E6D9771" w14:textId="4A34FC1E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018AC2C7" w14:textId="77777777" w:rsidTr="00AE7D97">
        <w:trPr>
          <w:jc w:val="center"/>
        </w:trPr>
        <w:tc>
          <w:tcPr>
            <w:tcW w:w="2266" w:type="dxa"/>
          </w:tcPr>
          <w:p w14:paraId="2B0E1BE9" w14:textId="7DC42F7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6</w:t>
            </w:r>
          </w:p>
        </w:tc>
        <w:tc>
          <w:tcPr>
            <w:tcW w:w="2266" w:type="dxa"/>
          </w:tcPr>
          <w:p w14:paraId="57519595" w14:textId="1F63A32D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7</w:t>
            </w:r>
          </w:p>
        </w:tc>
        <w:tc>
          <w:tcPr>
            <w:tcW w:w="2266" w:type="dxa"/>
          </w:tcPr>
          <w:p w14:paraId="6FE44A18" w14:textId="69BC7A71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2267" w:type="dxa"/>
          </w:tcPr>
          <w:p w14:paraId="23FB7A2C" w14:textId="6DB8F24C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23C8D830" w14:textId="77777777" w:rsidTr="00AE7D97">
        <w:trPr>
          <w:jc w:val="center"/>
        </w:trPr>
        <w:tc>
          <w:tcPr>
            <w:tcW w:w="2266" w:type="dxa"/>
          </w:tcPr>
          <w:p w14:paraId="35394A1F" w14:textId="413D7696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9</w:t>
            </w:r>
          </w:p>
        </w:tc>
        <w:tc>
          <w:tcPr>
            <w:tcW w:w="2266" w:type="dxa"/>
          </w:tcPr>
          <w:p w14:paraId="71DD4633" w14:textId="2B27E7B4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2266" w:type="dxa"/>
          </w:tcPr>
          <w:p w14:paraId="50DB028B" w14:textId="312CE358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7CFD7D9D" w14:textId="4EAB8C8E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6F1300" w:rsidRPr="00003AE2" w14:paraId="657C4591" w14:textId="77777777" w:rsidTr="00AE7D97">
        <w:trPr>
          <w:jc w:val="center"/>
        </w:trPr>
        <w:tc>
          <w:tcPr>
            <w:tcW w:w="2266" w:type="dxa"/>
          </w:tcPr>
          <w:p w14:paraId="255FCFAF" w14:textId="279B2EA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2266" w:type="dxa"/>
          </w:tcPr>
          <w:p w14:paraId="67AF3E3E" w14:textId="40C9FE9B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48F3D047" w14:textId="62E1175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4C8A0205" w14:textId="263BEFF1" w:rsidR="006F1300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6F1300" w:rsidRPr="00003AE2" w14:paraId="76DCA6E6" w14:textId="77777777" w:rsidTr="00AE7D97">
        <w:trPr>
          <w:jc w:val="center"/>
        </w:trPr>
        <w:tc>
          <w:tcPr>
            <w:tcW w:w="2266" w:type="dxa"/>
          </w:tcPr>
          <w:p w14:paraId="6B1A6F7E" w14:textId="2AA98BDD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2266" w:type="dxa"/>
          </w:tcPr>
          <w:p w14:paraId="70342E9B" w14:textId="705C3DC3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2266" w:type="dxa"/>
          </w:tcPr>
          <w:p w14:paraId="1CECD7A3" w14:textId="3B508A2C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2267" w:type="dxa"/>
          </w:tcPr>
          <w:p w14:paraId="45194E46" w14:textId="77777777" w:rsidR="006F1300" w:rsidRPr="00003AE2" w:rsidRDefault="006F1300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</w:tbl>
    <w:p w14:paraId="78C26D48" w14:textId="025DA5BC" w:rsidR="006F1300" w:rsidRPr="009552E5" w:rsidRDefault="006F1300" w:rsidP="00A17039">
      <w:pPr>
        <w:spacing w:after="120" w:line="276" w:lineRule="auto"/>
        <w:jc w:val="both"/>
        <w:rPr>
          <w:lang w:val="en-US"/>
        </w:rPr>
      </w:pPr>
    </w:p>
    <w:sectPr w:rsidR="006F1300" w:rsidRPr="009552E5" w:rsidSect="00B47CE4">
      <w:headerReference w:type="even" r:id="rId7"/>
      <w:headerReference w:type="default" r:id="rId8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EB52D" w14:textId="77777777" w:rsidR="00327E93" w:rsidRDefault="00327E93" w:rsidP="008A527C">
      <w:r>
        <w:separator/>
      </w:r>
    </w:p>
  </w:endnote>
  <w:endnote w:type="continuationSeparator" w:id="0">
    <w:p w14:paraId="6567AB2D" w14:textId="77777777" w:rsidR="00327E93" w:rsidRDefault="00327E93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62B60" w14:textId="77777777" w:rsidR="00327E93" w:rsidRDefault="00327E93" w:rsidP="008A527C">
      <w:r>
        <w:separator/>
      </w:r>
    </w:p>
  </w:footnote>
  <w:footnote w:type="continuationSeparator" w:id="0">
    <w:p w14:paraId="21A0FBB6" w14:textId="77777777" w:rsidR="00327E93" w:rsidRDefault="00327E93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936D8"/>
    <w:rsid w:val="00095473"/>
    <w:rsid w:val="000A4581"/>
    <w:rsid w:val="000F1EFC"/>
    <w:rsid w:val="001026F2"/>
    <w:rsid w:val="00144DB1"/>
    <w:rsid w:val="00167C13"/>
    <w:rsid w:val="001B14F5"/>
    <w:rsid w:val="001B36BF"/>
    <w:rsid w:val="002218DC"/>
    <w:rsid w:val="00261B86"/>
    <w:rsid w:val="002764DC"/>
    <w:rsid w:val="002A1F9F"/>
    <w:rsid w:val="002C1714"/>
    <w:rsid w:val="002F2220"/>
    <w:rsid w:val="002F2748"/>
    <w:rsid w:val="00320BB0"/>
    <w:rsid w:val="00327338"/>
    <w:rsid w:val="00327520"/>
    <w:rsid w:val="00327E93"/>
    <w:rsid w:val="003352AF"/>
    <w:rsid w:val="0036488A"/>
    <w:rsid w:val="00367FD2"/>
    <w:rsid w:val="003833A1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82246"/>
    <w:rsid w:val="006A7112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83AF5"/>
    <w:rsid w:val="00B86130"/>
    <w:rsid w:val="00C1004E"/>
    <w:rsid w:val="00C2607C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2</cp:revision>
  <dcterms:created xsi:type="dcterms:W3CDTF">2022-12-09T10:14:00Z</dcterms:created>
  <dcterms:modified xsi:type="dcterms:W3CDTF">2022-12-09T10:14:00Z</dcterms:modified>
</cp:coreProperties>
</file>